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20040</wp:posOffset>
                </wp:positionH>
                <wp:positionV relativeFrom="paragraph">
                  <wp:posOffset>1111885</wp:posOffset>
                </wp:positionV>
                <wp:extent cx="90805" cy="152400"/>
                <wp:effectExtent l="13970" t="5080" r="13335" b="698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52280"/>
                        </a:xfrm>
                        <a:prstGeom prst="downArrow">
                          <a:avLst>
                            <a:gd name="adj1" fmla="val 50000"/>
                            <a:gd name="adj2" fmla="val 41964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black" stroked="t" o:allowincell="f" style="position:absolute;margin-left:25.2pt;margin-top:87.55pt;width:7.1pt;height:11.95pt;mso-wrap-style:none;v-text-anchor:middle" type="_x0000_t67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11880</wp:posOffset>
                </wp:positionH>
                <wp:positionV relativeFrom="paragraph">
                  <wp:posOffset>2244725</wp:posOffset>
                </wp:positionV>
                <wp:extent cx="90805" cy="152400"/>
                <wp:effectExtent l="13970" t="5080" r="13335" b="698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52280"/>
                        </a:xfrm>
                        <a:prstGeom prst="downArrow">
                          <a:avLst>
                            <a:gd name="adj1" fmla="val 50000"/>
                            <a:gd name="adj2" fmla="val 41964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84.4pt;margin-top:176.75pt;width:7.1pt;height:11.95pt;mso-wrap-style:none;v-text-anchor:middle" type="_x0000_t67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11880</wp:posOffset>
                </wp:positionH>
                <wp:positionV relativeFrom="paragraph">
                  <wp:posOffset>1985645</wp:posOffset>
                </wp:positionV>
                <wp:extent cx="90805" cy="152400"/>
                <wp:effectExtent l="13970" t="5080" r="13335" b="69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52280"/>
                        </a:xfrm>
                        <a:prstGeom prst="downArrow">
                          <a:avLst>
                            <a:gd name="adj1" fmla="val 50000"/>
                            <a:gd name="adj2" fmla="val 41964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84.4pt;margin-top:156.35pt;width:7.1pt;height:11.95pt;mso-wrap-style:none;v-text-anchor:middle" type="_x0000_t67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611880</wp:posOffset>
                </wp:positionH>
                <wp:positionV relativeFrom="paragraph">
                  <wp:posOffset>1155065</wp:posOffset>
                </wp:positionV>
                <wp:extent cx="90805" cy="566420"/>
                <wp:effectExtent l="7620" t="5080" r="6985" b="1651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566280"/>
                        </a:xfrm>
                        <a:prstGeom prst="downArrow">
                          <a:avLst>
                            <a:gd name="adj1" fmla="val 50000"/>
                            <a:gd name="adj2" fmla="val 156052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84.4pt;margin-top:90.95pt;width:7.1pt;height:44.55pt;mso-wrap-style:none;v-text-anchor:middle" type="_x0000_t67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23215</wp:posOffset>
                </wp:positionH>
                <wp:positionV relativeFrom="paragraph">
                  <wp:posOffset>2298065</wp:posOffset>
                </wp:positionV>
                <wp:extent cx="90805" cy="152400"/>
                <wp:effectExtent l="13970" t="5080" r="13335" b="698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52280"/>
                        </a:xfrm>
                        <a:prstGeom prst="downArrow">
                          <a:avLst>
                            <a:gd name="adj1" fmla="val 50000"/>
                            <a:gd name="adj2" fmla="val 41964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5.45pt;margin-top:180.95pt;width:7.1pt;height:11.95pt;mso-wrap-style:none;v-text-anchor:middle" type="_x0000_t67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3215</wp:posOffset>
                </wp:positionH>
                <wp:positionV relativeFrom="paragraph">
                  <wp:posOffset>1985645</wp:posOffset>
                </wp:positionV>
                <wp:extent cx="90805" cy="152400"/>
                <wp:effectExtent l="13970" t="5080" r="13335" b="698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52280"/>
                        </a:xfrm>
                        <a:prstGeom prst="downArrow">
                          <a:avLst>
                            <a:gd name="adj1" fmla="val 50000"/>
                            <a:gd name="adj2" fmla="val 41964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5.45pt;margin-top:156.35pt;width:7.1pt;height:11.95pt;mso-wrap-style:none;v-text-anchor:middle" type="_x0000_t67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3215</wp:posOffset>
                </wp:positionH>
                <wp:positionV relativeFrom="paragraph">
                  <wp:posOffset>774065</wp:posOffset>
                </wp:positionV>
                <wp:extent cx="90805" cy="152400"/>
                <wp:effectExtent l="13970" t="5080" r="13335" b="698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52280"/>
                        </a:xfrm>
                        <a:prstGeom prst="downArrow">
                          <a:avLst>
                            <a:gd name="adj1" fmla="val 50000"/>
                            <a:gd name="adj2" fmla="val 41964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5.45pt;margin-top:60.95pt;width:7.1pt;height:11.95pt;mso-wrap-style:none;v-text-anchor:middle" type="_x0000_t67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0040</wp:posOffset>
                </wp:positionH>
                <wp:positionV relativeFrom="paragraph">
                  <wp:posOffset>1680845</wp:posOffset>
                </wp:positionV>
                <wp:extent cx="90805" cy="152400"/>
                <wp:effectExtent l="13970" t="5080" r="13335" b="698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52280"/>
                        </a:xfrm>
                        <a:prstGeom prst="downArrow">
                          <a:avLst>
                            <a:gd name="adj1" fmla="val 50000"/>
                            <a:gd name="adj2" fmla="val 41964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5.2pt;margin-top:132.35pt;width:7.1pt;height:11.95pt;mso-wrap-style:none;v-text-anchor:middle" type="_x0000_t67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611880</wp:posOffset>
                </wp:positionH>
                <wp:positionV relativeFrom="paragraph">
                  <wp:posOffset>812165</wp:posOffset>
                </wp:positionV>
                <wp:extent cx="90805" cy="152400"/>
                <wp:effectExtent l="13970" t="5080" r="13335" b="698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152280"/>
                        </a:xfrm>
                        <a:prstGeom prst="downArrow">
                          <a:avLst>
                            <a:gd name="adj1" fmla="val 50000"/>
                            <a:gd name="adj2" fmla="val 41964"/>
                          </a:avLst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84.4pt;margin-top:63.95pt;width:7.1pt;height:11.95pt;mso-wrap-style:none;v-text-anchor:middle" type="_x0000_t67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-4445</wp:posOffset>
                </wp:positionV>
                <wp:extent cx="6856095" cy="261937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6095" cy="26193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Supplementary Figure 1: The flow-chart showing study design</w:t>
                            </w:r>
                          </w:p>
                          <w:p>
                            <w:pPr>
                              <w:pStyle w:val="Normal"/>
                              <w:ind w:firstLine="708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                 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he Norwegian Nurses Cohort (nurses graduated 1914-1985, N=49402)</w:t>
                              <w:tab/>
                              <w:tab/>
                              <w:tab/>
                            </w:r>
                          </w:p>
                          <w:p>
                            <w:pPr>
                              <w:pStyle w:val="Normal"/>
                              <w:ind w:firstLine="708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Breast cancer cases</w:t>
                              <w:tab/>
                              <w:tab/>
                              <w:tab/>
                              <w:tab/>
                              <w:tab/>
                              <w:t>Cancer free control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Cases diagnosed with invasive breast cancer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between 1990-2007 (n=113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ases alive by Feb. 2009 (n= 943)</w:t>
                              <w:tab/>
                              <w:tab/>
                              <w:tab/>
                              <w:t xml:space="preserve">Age-matched cancer-free nurses alive by 2009 (n=1384)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ases interviewed (n= 699)</w:t>
                              <w:tab/>
                              <w:tab/>
                              <w:tab/>
                              <w:t>Nurses met occupational exposure and interviewed (n=895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ases consented to send saliva (n=563)</w:t>
                              <w:tab/>
                              <w:tab/>
                              <w:t xml:space="preserve">Nurses consented to send saliva samples for genetic analysis (619)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9.85pt;height:206.25pt;mso-wrap-distance-left:9.05pt;mso-wrap-distance-right:9.05pt;mso-wrap-distance-top:0pt;mso-wrap-distance-bottom:0pt;margin-top:-0.35pt;mso-position-vertical-relative:text;margin-left:-43.1pt;mso-position-horizontal:center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>Supplementary Figure 1: The flow-chart showing study design</w:t>
                      </w:r>
                    </w:p>
                    <w:p>
                      <w:pPr>
                        <w:pStyle w:val="Normal"/>
                        <w:ind w:firstLine="708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ab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imes New Roman" w:cs="Times New Roman"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 xml:space="preserve">                  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>The Norwegian Nurses Cohort (nurses graduated 1914-1985, N=49402)</w:t>
                        <w:tab/>
                        <w:tab/>
                        <w:tab/>
                      </w:r>
                    </w:p>
                    <w:p>
                      <w:pPr>
                        <w:pStyle w:val="Normal"/>
                        <w:ind w:firstLine="708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>Breast cancer cases</w:t>
                        <w:tab/>
                        <w:tab/>
                        <w:tab/>
                        <w:tab/>
                        <w:tab/>
                        <w:t>Cancer free controls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 xml:space="preserve">Cases diagnosed with invasive breast cancer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>between 1990-2007 (n=113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>Cases alive by Feb. 2009 (n= 943)</w:t>
                        <w:tab/>
                        <w:tab/>
                        <w:tab/>
                        <w:t xml:space="preserve">Age-matched cancer-free nurses alive by 2009 (n=1384)  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>Cases interviewed (n= 699)</w:t>
                        <w:tab/>
                        <w:tab/>
                        <w:tab/>
                        <w:t>Nurses met occupational exposure and interviewed (n=895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0"/>
                          <w:szCs w:val="20"/>
                          <w:lang w:val="en-US"/>
                        </w:rPr>
                        <w:t>Cases consented to send saliva (n=563)</w:t>
                        <w:tab/>
                        <w:tab/>
                        <w:t xml:space="preserve">Nurses consented to send saliva samples for genetic analysis (619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BobletekstTegn">
    <w:name w:val="Bobletekst Tegn"/>
    <w:basedOn w:val="Standardskriftforavsnit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3:14:00Z</dcterms:created>
  <dc:creator>Shan Zienolddiny</dc:creator>
  <dc:description/>
  <dc:language>en-US</dc:language>
  <cp:lastModifiedBy>Shan Zienolddiny</cp:lastModifiedBy>
  <cp:lastPrinted>2012-06-14T14:49:00Z</cp:lastPrinted>
  <dcterms:modified xsi:type="dcterms:W3CDTF">2013-05-24T13:14:00Z</dcterms:modified>
  <cp:revision>2</cp:revision>
  <dc:subject/>
  <dc:title/>
</cp:coreProperties>
</file>